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1D0" w:rsidRPr="009554ED" w:rsidRDefault="009811D0" w:rsidP="009811D0">
      <w:pPr>
        <w:rPr>
          <w:b/>
          <w:bCs/>
          <w:sz w:val="28"/>
          <w:szCs w:val="28"/>
        </w:rPr>
      </w:pPr>
      <w:r w:rsidRPr="009554ED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upplementary Figure legends</w:t>
      </w:r>
      <w:bookmarkStart w:id="0" w:name="_GoBack"/>
      <w:bookmarkEnd w:id="0"/>
    </w:p>
    <w:p w:rsidR="009811D0" w:rsidRPr="009811D0" w:rsidRDefault="009811D0" w:rsidP="009811D0">
      <w:pPr>
        <w:rPr>
          <w:b/>
        </w:rPr>
      </w:pPr>
      <w:r w:rsidRPr="009811D0">
        <w:rPr>
          <w:b/>
        </w:rPr>
        <w:t>A</w:t>
      </w:r>
    </w:p>
    <w:p w:rsidR="009811D0" w:rsidRDefault="009811D0" w:rsidP="009811D0">
      <w:r>
        <w:rPr>
          <w:noProof/>
          <w:lang w:eastAsia="en-IN"/>
        </w:rPr>
        <w:drawing>
          <wp:inline distT="0" distB="0" distL="0" distR="0">
            <wp:extent cx="4807671" cy="2972125"/>
            <wp:effectExtent l="0" t="0" r="0" b="0"/>
            <wp:docPr id="1" name="Picture 1" descr="C:\itools\ContentPilot\SPJ\Work\8614\12967_2026_8350\Fig S1A - 260428_kyntrp_weigh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itools\ContentPilot\SPJ\Work\8614\12967_2026_8350\Fig S1A - 260428_kyntrp_weigh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99" cy="297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1D0" w:rsidRPr="009811D0" w:rsidRDefault="009811D0" w:rsidP="009811D0">
      <w:pPr>
        <w:rPr>
          <w:b/>
        </w:rPr>
      </w:pPr>
      <w:r w:rsidRPr="009811D0">
        <w:rPr>
          <w:b/>
        </w:rPr>
        <w:t>B</w:t>
      </w:r>
    </w:p>
    <w:p w:rsidR="009811D0" w:rsidRDefault="009811D0" w:rsidP="009811D0">
      <w:r>
        <w:rPr>
          <w:noProof/>
          <w:lang w:eastAsia="en-IN"/>
        </w:rPr>
        <w:drawing>
          <wp:inline distT="0" distB="0" distL="0" distR="0">
            <wp:extent cx="4727930" cy="4010025"/>
            <wp:effectExtent l="0" t="0" r="0" b="0"/>
            <wp:docPr id="2" name="Picture 2" descr="C:\itools\ContentPilot\SPJ\Work\8614\12967_2026_8350\Fig S1B - 260428_kyntrp_weight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itools\ContentPilot\SPJ\Work\8614\12967_2026_8350\Fig S1B - 260428_kyntrp_weightsex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763" cy="401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1D0" w:rsidRDefault="009811D0" w:rsidP="009811D0"/>
    <w:p w:rsidR="009811D0" w:rsidRDefault="009811D0" w:rsidP="009811D0"/>
    <w:p w:rsidR="009811D0" w:rsidRDefault="009811D0" w:rsidP="009811D0">
      <w:pPr>
        <w:spacing w:line="480" w:lineRule="auto"/>
      </w:pPr>
      <w:proofErr w:type="gramStart"/>
      <w:r w:rsidRPr="00C138ED">
        <w:rPr>
          <w:b/>
          <w:i/>
        </w:rPr>
        <w:lastRenderedPageBreak/>
        <w:t>Fig.</w:t>
      </w:r>
      <w:proofErr w:type="gramEnd"/>
      <w:r w:rsidRPr="00C138ED">
        <w:rPr>
          <w:b/>
          <w:i/>
        </w:rPr>
        <w:t xml:space="preserve"> </w:t>
      </w:r>
      <w:r>
        <w:rPr>
          <w:b/>
          <w:i/>
        </w:rPr>
        <w:t>S</w:t>
      </w:r>
      <w:r w:rsidRPr="00C138ED">
        <w:rPr>
          <w:b/>
          <w:i/>
        </w:rPr>
        <w:t>1)</w:t>
      </w:r>
      <w:r w:rsidRPr="00C138ED">
        <w:rPr>
          <w:iCs/>
        </w:rPr>
        <w:t xml:space="preserve"> </w:t>
      </w:r>
      <w:r w:rsidRPr="00D13F08">
        <w:rPr>
          <w:b/>
          <w:bCs/>
          <w:i/>
        </w:rPr>
        <w:t xml:space="preserve">Effect of total sleep deprivation (TSD) compared with a full night of normal sleep (NS) on </w:t>
      </w:r>
      <w:r>
        <w:rPr>
          <w:b/>
          <w:bCs/>
          <w:i/>
        </w:rPr>
        <w:t xml:space="preserve">the </w:t>
      </w:r>
      <w:proofErr w:type="spellStart"/>
      <w:r>
        <w:rPr>
          <w:b/>
          <w:bCs/>
          <w:i/>
        </w:rPr>
        <w:t>kynurenine</w:t>
      </w:r>
      <w:proofErr w:type="spellEnd"/>
      <w:r>
        <w:rPr>
          <w:b/>
          <w:bCs/>
          <w:i/>
        </w:rPr>
        <w:t>-to-tryptophan ratio</w:t>
      </w:r>
      <w:r w:rsidRPr="00D13F08">
        <w:rPr>
          <w:b/>
          <w:bCs/>
          <w:i/>
        </w:rPr>
        <w:t>.</w:t>
      </w:r>
      <w:r w:rsidRPr="00C138ED">
        <w:rPr>
          <w:iCs/>
        </w:rPr>
        <w:t xml:space="preserve"> </w:t>
      </w:r>
      <w:r>
        <w:rPr>
          <w:iCs/>
        </w:rPr>
        <w:t xml:space="preserve">A) Analysis within the adults with normal body weight (left) and in the adults with obesity; B) Each body weight group further divided by female and male sex. </w:t>
      </w:r>
      <w:proofErr w:type="gramStart"/>
      <w:r>
        <w:rPr>
          <w:iCs/>
        </w:rPr>
        <w:t xml:space="preserve">For each comparison, </w:t>
      </w:r>
      <w:proofErr w:type="spellStart"/>
      <w:r>
        <w:rPr>
          <w:iCs/>
        </w:rPr>
        <w:t>analyzed</w:t>
      </w:r>
      <w:proofErr w:type="spellEnd"/>
      <w:r>
        <w:rPr>
          <w:iCs/>
        </w:rPr>
        <w:t xml:space="preserve"> as the within-subject ratio of </w:t>
      </w:r>
      <w:proofErr w:type="spellStart"/>
      <w:r>
        <w:rPr>
          <w:iCs/>
        </w:rPr>
        <w:t>kynurenine</w:t>
      </w:r>
      <w:proofErr w:type="spellEnd"/>
      <w:r>
        <w:rPr>
          <w:iCs/>
        </w:rPr>
        <w:t xml:space="preserve"> (KYN) to tryptophan (TRP), with statistical comparisons between sleep conditions using the Wilcoxon signed rank test</w:t>
      </w:r>
      <w:r w:rsidRPr="00C138ED">
        <w:rPr>
          <w:iCs/>
        </w:rPr>
        <w:t xml:space="preserve"> (</w:t>
      </w:r>
      <w:r>
        <w:rPr>
          <w:iCs/>
        </w:rPr>
        <w:t>*, P</w:t>
      </w:r>
      <w:r w:rsidRPr="00C138ED">
        <w:rPr>
          <w:iCs/>
        </w:rPr>
        <w:t xml:space="preserve"> &lt; 0.05</w:t>
      </w:r>
      <w:r>
        <w:rPr>
          <w:iCs/>
        </w:rPr>
        <w:t>; ***, P &lt; 0.001</w:t>
      </w:r>
      <w:r w:rsidRPr="00C138ED">
        <w:rPr>
          <w:iCs/>
        </w:rPr>
        <w:t>).</w:t>
      </w:r>
      <w:proofErr w:type="gramEnd"/>
      <w:r>
        <w:rPr>
          <w:iCs/>
        </w:rPr>
        <w:t xml:space="preserve"> Normal weight</w:t>
      </w:r>
      <w:r w:rsidRPr="00C138ED">
        <w:rPr>
          <w:iCs/>
        </w:rPr>
        <w:t xml:space="preserve">: n=24; </w:t>
      </w:r>
      <w:r>
        <w:rPr>
          <w:iCs/>
        </w:rPr>
        <w:t>Obesity</w:t>
      </w:r>
      <w:r w:rsidRPr="00C138ED">
        <w:rPr>
          <w:iCs/>
        </w:rPr>
        <w:t>: n=18.</w:t>
      </w:r>
    </w:p>
    <w:p w:rsidR="00F9104A" w:rsidRDefault="00F9104A"/>
    <w:sectPr w:rsidR="00F9104A" w:rsidSect="009811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3BB" w:rsidRDefault="009811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42C" w:rsidRPr="00C138ED" w:rsidRDefault="009811D0">
    <w:pPr>
      <w:jc w:val="right"/>
    </w:pPr>
    <w:r w:rsidRPr="00C138ED">
      <w:fldChar w:fldCharType="begin"/>
    </w:r>
    <w:r w:rsidRPr="00C138ED">
      <w:instrText>PAGE</w:instrText>
    </w:r>
    <w:r w:rsidRPr="00C138ED">
      <w:fldChar w:fldCharType="separate"/>
    </w:r>
    <w:r>
      <w:rPr>
        <w:noProof/>
      </w:rPr>
      <w:t>1</w:t>
    </w:r>
    <w:r w:rsidRPr="00C138ED"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3BB" w:rsidRDefault="009811D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D5" w:rsidRPr="00C138ED" w:rsidRDefault="009811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42C" w:rsidRPr="00C138ED" w:rsidRDefault="009811D0">
    <w:pPr>
      <w:spacing w:line="48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D5" w:rsidRPr="00C138ED" w:rsidRDefault="009811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1D0"/>
    <w:rsid w:val="000014F1"/>
    <w:rsid w:val="00002E8D"/>
    <w:rsid w:val="000059CC"/>
    <w:rsid w:val="00010A16"/>
    <w:rsid w:val="00013943"/>
    <w:rsid w:val="00015224"/>
    <w:rsid w:val="000156DE"/>
    <w:rsid w:val="00017704"/>
    <w:rsid w:val="00017DF2"/>
    <w:rsid w:val="00023E18"/>
    <w:rsid w:val="00024AFF"/>
    <w:rsid w:val="00024EFE"/>
    <w:rsid w:val="00025104"/>
    <w:rsid w:val="00025BA7"/>
    <w:rsid w:val="000269B7"/>
    <w:rsid w:val="00027B30"/>
    <w:rsid w:val="00033E6D"/>
    <w:rsid w:val="0003407E"/>
    <w:rsid w:val="00043D6F"/>
    <w:rsid w:val="00044506"/>
    <w:rsid w:val="00044BF7"/>
    <w:rsid w:val="00044E7B"/>
    <w:rsid w:val="000464A3"/>
    <w:rsid w:val="000502F5"/>
    <w:rsid w:val="00051108"/>
    <w:rsid w:val="000513C3"/>
    <w:rsid w:val="000516ED"/>
    <w:rsid w:val="000543A0"/>
    <w:rsid w:val="00054D4A"/>
    <w:rsid w:val="00057031"/>
    <w:rsid w:val="00057037"/>
    <w:rsid w:val="0006238E"/>
    <w:rsid w:val="00062F22"/>
    <w:rsid w:val="00064387"/>
    <w:rsid w:val="00064E4C"/>
    <w:rsid w:val="000679FA"/>
    <w:rsid w:val="00070775"/>
    <w:rsid w:val="00070D12"/>
    <w:rsid w:val="0007275B"/>
    <w:rsid w:val="00073023"/>
    <w:rsid w:val="00074ED4"/>
    <w:rsid w:val="0007694F"/>
    <w:rsid w:val="00076F06"/>
    <w:rsid w:val="0007705D"/>
    <w:rsid w:val="000777CE"/>
    <w:rsid w:val="000810C1"/>
    <w:rsid w:val="0008298F"/>
    <w:rsid w:val="00082A4D"/>
    <w:rsid w:val="00085955"/>
    <w:rsid w:val="0008615E"/>
    <w:rsid w:val="00091211"/>
    <w:rsid w:val="000915E1"/>
    <w:rsid w:val="0009340C"/>
    <w:rsid w:val="000934E7"/>
    <w:rsid w:val="00094C99"/>
    <w:rsid w:val="0009520A"/>
    <w:rsid w:val="00097BB7"/>
    <w:rsid w:val="00097F4A"/>
    <w:rsid w:val="000A0064"/>
    <w:rsid w:val="000A046F"/>
    <w:rsid w:val="000A1236"/>
    <w:rsid w:val="000A38CB"/>
    <w:rsid w:val="000A3951"/>
    <w:rsid w:val="000A54E4"/>
    <w:rsid w:val="000A593B"/>
    <w:rsid w:val="000B0420"/>
    <w:rsid w:val="000B146F"/>
    <w:rsid w:val="000B1883"/>
    <w:rsid w:val="000B2309"/>
    <w:rsid w:val="000B33A2"/>
    <w:rsid w:val="000B47F5"/>
    <w:rsid w:val="000B5F66"/>
    <w:rsid w:val="000B758E"/>
    <w:rsid w:val="000C0B45"/>
    <w:rsid w:val="000C24A5"/>
    <w:rsid w:val="000C2558"/>
    <w:rsid w:val="000C2AE7"/>
    <w:rsid w:val="000C2B02"/>
    <w:rsid w:val="000C30C8"/>
    <w:rsid w:val="000C5396"/>
    <w:rsid w:val="000C55A4"/>
    <w:rsid w:val="000C569E"/>
    <w:rsid w:val="000D3989"/>
    <w:rsid w:val="000D5026"/>
    <w:rsid w:val="000D6E63"/>
    <w:rsid w:val="000D6EAF"/>
    <w:rsid w:val="000E0D76"/>
    <w:rsid w:val="000E0E64"/>
    <w:rsid w:val="000E2263"/>
    <w:rsid w:val="000E29BB"/>
    <w:rsid w:val="000E5354"/>
    <w:rsid w:val="000E59D5"/>
    <w:rsid w:val="000E764F"/>
    <w:rsid w:val="000F5C03"/>
    <w:rsid w:val="000F7559"/>
    <w:rsid w:val="0010241E"/>
    <w:rsid w:val="00103DF4"/>
    <w:rsid w:val="00104828"/>
    <w:rsid w:val="00105FFA"/>
    <w:rsid w:val="00111364"/>
    <w:rsid w:val="00111F97"/>
    <w:rsid w:val="00111FF8"/>
    <w:rsid w:val="00112AFB"/>
    <w:rsid w:val="0011351A"/>
    <w:rsid w:val="00117306"/>
    <w:rsid w:val="00117C90"/>
    <w:rsid w:val="00120D6F"/>
    <w:rsid w:val="00120DF8"/>
    <w:rsid w:val="00131A39"/>
    <w:rsid w:val="00132BFB"/>
    <w:rsid w:val="001359F6"/>
    <w:rsid w:val="001367C3"/>
    <w:rsid w:val="001375AA"/>
    <w:rsid w:val="0014025B"/>
    <w:rsid w:val="001440D0"/>
    <w:rsid w:val="00152F5B"/>
    <w:rsid w:val="00153394"/>
    <w:rsid w:val="00153497"/>
    <w:rsid w:val="00154D00"/>
    <w:rsid w:val="00155494"/>
    <w:rsid w:val="0015565F"/>
    <w:rsid w:val="0015581A"/>
    <w:rsid w:val="00164E52"/>
    <w:rsid w:val="0016545F"/>
    <w:rsid w:val="0016603A"/>
    <w:rsid w:val="00172927"/>
    <w:rsid w:val="00173860"/>
    <w:rsid w:val="001776A0"/>
    <w:rsid w:val="001806E4"/>
    <w:rsid w:val="001810E2"/>
    <w:rsid w:val="00181B44"/>
    <w:rsid w:val="00182822"/>
    <w:rsid w:val="00187C25"/>
    <w:rsid w:val="0019171E"/>
    <w:rsid w:val="00193EF8"/>
    <w:rsid w:val="00194E9D"/>
    <w:rsid w:val="00197435"/>
    <w:rsid w:val="00197831"/>
    <w:rsid w:val="00197998"/>
    <w:rsid w:val="001A0202"/>
    <w:rsid w:val="001A0F6A"/>
    <w:rsid w:val="001A11D8"/>
    <w:rsid w:val="001A15B5"/>
    <w:rsid w:val="001A4501"/>
    <w:rsid w:val="001A45B6"/>
    <w:rsid w:val="001A5493"/>
    <w:rsid w:val="001A5FA8"/>
    <w:rsid w:val="001A74D1"/>
    <w:rsid w:val="001B16CF"/>
    <w:rsid w:val="001B186D"/>
    <w:rsid w:val="001B1BE9"/>
    <w:rsid w:val="001B4778"/>
    <w:rsid w:val="001B5A49"/>
    <w:rsid w:val="001C2298"/>
    <w:rsid w:val="001C2E01"/>
    <w:rsid w:val="001C318A"/>
    <w:rsid w:val="001C3A41"/>
    <w:rsid w:val="001D40C8"/>
    <w:rsid w:val="001D4F5A"/>
    <w:rsid w:val="001D56E9"/>
    <w:rsid w:val="001D61A2"/>
    <w:rsid w:val="001D6B38"/>
    <w:rsid w:val="001D7BB3"/>
    <w:rsid w:val="001E095F"/>
    <w:rsid w:val="001E1EBA"/>
    <w:rsid w:val="001E21CC"/>
    <w:rsid w:val="001E44F3"/>
    <w:rsid w:val="001E451A"/>
    <w:rsid w:val="001E5387"/>
    <w:rsid w:val="001E7AEC"/>
    <w:rsid w:val="001E7B7F"/>
    <w:rsid w:val="001F031B"/>
    <w:rsid w:val="001F0791"/>
    <w:rsid w:val="001F5DB1"/>
    <w:rsid w:val="001F5EEC"/>
    <w:rsid w:val="00200445"/>
    <w:rsid w:val="00201C56"/>
    <w:rsid w:val="0020232B"/>
    <w:rsid w:val="002068DC"/>
    <w:rsid w:val="00206AA3"/>
    <w:rsid w:val="00210C8A"/>
    <w:rsid w:val="00211970"/>
    <w:rsid w:val="002127ED"/>
    <w:rsid w:val="00214FE7"/>
    <w:rsid w:val="00216059"/>
    <w:rsid w:val="0021688D"/>
    <w:rsid w:val="0021700D"/>
    <w:rsid w:val="00217834"/>
    <w:rsid w:val="00217FC9"/>
    <w:rsid w:val="00220257"/>
    <w:rsid w:val="002232B0"/>
    <w:rsid w:val="00224218"/>
    <w:rsid w:val="002264D7"/>
    <w:rsid w:val="00227CCB"/>
    <w:rsid w:val="0023214E"/>
    <w:rsid w:val="002326C3"/>
    <w:rsid w:val="002327FE"/>
    <w:rsid w:val="00233ABB"/>
    <w:rsid w:val="002342F2"/>
    <w:rsid w:val="00234345"/>
    <w:rsid w:val="002344EB"/>
    <w:rsid w:val="002367DD"/>
    <w:rsid w:val="00237A03"/>
    <w:rsid w:val="00243131"/>
    <w:rsid w:val="00243A29"/>
    <w:rsid w:val="002474DB"/>
    <w:rsid w:val="00250885"/>
    <w:rsid w:val="00251A97"/>
    <w:rsid w:val="00252906"/>
    <w:rsid w:val="00253AF8"/>
    <w:rsid w:val="002540B1"/>
    <w:rsid w:val="00254517"/>
    <w:rsid w:val="00255BA0"/>
    <w:rsid w:val="0026278F"/>
    <w:rsid w:val="00262AB3"/>
    <w:rsid w:val="0026746B"/>
    <w:rsid w:val="002739C5"/>
    <w:rsid w:val="00276EAA"/>
    <w:rsid w:val="00277E80"/>
    <w:rsid w:val="0028091F"/>
    <w:rsid w:val="00280D4A"/>
    <w:rsid w:val="00281D1E"/>
    <w:rsid w:val="00285950"/>
    <w:rsid w:val="00290A1C"/>
    <w:rsid w:val="00291A04"/>
    <w:rsid w:val="00291F27"/>
    <w:rsid w:val="00293736"/>
    <w:rsid w:val="00296E0D"/>
    <w:rsid w:val="002A212C"/>
    <w:rsid w:val="002A2570"/>
    <w:rsid w:val="002A56BE"/>
    <w:rsid w:val="002B3916"/>
    <w:rsid w:val="002B44AC"/>
    <w:rsid w:val="002B5F77"/>
    <w:rsid w:val="002B61FE"/>
    <w:rsid w:val="002B65DE"/>
    <w:rsid w:val="002B719A"/>
    <w:rsid w:val="002C03AA"/>
    <w:rsid w:val="002C3405"/>
    <w:rsid w:val="002C4E69"/>
    <w:rsid w:val="002C515D"/>
    <w:rsid w:val="002C538E"/>
    <w:rsid w:val="002C577A"/>
    <w:rsid w:val="002C5C17"/>
    <w:rsid w:val="002C73F7"/>
    <w:rsid w:val="002C76AD"/>
    <w:rsid w:val="002C7A3B"/>
    <w:rsid w:val="002C7C33"/>
    <w:rsid w:val="002D0611"/>
    <w:rsid w:val="002D1368"/>
    <w:rsid w:val="002D2783"/>
    <w:rsid w:val="002D3361"/>
    <w:rsid w:val="002D4CA3"/>
    <w:rsid w:val="002D7D01"/>
    <w:rsid w:val="002E0938"/>
    <w:rsid w:val="002E0ECE"/>
    <w:rsid w:val="002E4D87"/>
    <w:rsid w:val="002E7FC2"/>
    <w:rsid w:val="002F1115"/>
    <w:rsid w:val="002F2C1B"/>
    <w:rsid w:val="003039F8"/>
    <w:rsid w:val="00304547"/>
    <w:rsid w:val="00304EB7"/>
    <w:rsid w:val="00305294"/>
    <w:rsid w:val="003128F1"/>
    <w:rsid w:val="00315D33"/>
    <w:rsid w:val="00317BE2"/>
    <w:rsid w:val="00320E08"/>
    <w:rsid w:val="0032101D"/>
    <w:rsid w:val="00322074"/>
    <w:rsid w:val="003222A9"/>
    <w:rsid w:val="00323FC9"/>
    <w:rsid w:val="00324763"/>
    <w:rsid w:val="003264D2"/>
    <w:rsid w:val="003303D4"/>
    <w:rsid w:val="00331242"/>
    <w:rsid w:val="003314C6"/>
    <w:rsid w:val="00331650"/>
    <w:rsid w:val="0033547F"/>
    <w:rsid w:val="00336C0E"/>
    <w:rsid w:val="003376AD"/>
    <w:rsid w:val="0033778F"/>
    <w:rsid w:val="00337CEA"/>
    <w:rsid w:val="003405FC"/>
    <w:rsid w:val="00341152"/>
    <w:rsid w:val="003413F8"/>
    <w:rsid w:val="00343F33"/>
    <w:rsid w:val="003460F4"/>
    <w:rsid w:val="00351FA5"/>
    <w:rsid w:val="003532FF"/>
    <w:rsid w:val="00353FCE"/>
    <w:rsid w:val="00355072"/>
    <w:rsid w:val="00362683"/>
    <w:rsid w:val="003660AA"/>
    <w:rsid w:val="00367310"/>
    <w:rsid w:val="0036763A"/>
    <w:rsid w:val="00372110"/>
    <w:rsid w:val="003727A8"/>
    <w:rsid w:val="0037533B"/>
    <w:rsid w:val="003755B5"/>
    <w:rsid w:val="003813DB"/>
    <w:rsid w:val="003815EE"/>
    <w:rsid w:val="00382081"/>
    <w:rsid w:val="00382547"/>
    <w:rsid w:val="003828A0"/>
    <w:rsid w:val="0038407F"/>
    <w:rsid w:val="00386197"/>
    <w:rsid w:val="00386835"/>
    <w:rsid w:val="00386A5F"/>
    <w:rsid w:val="00390C47"/>
    <w:rsid w:val="0039176D"/>
    <w:rsid w:val="00391A6D"/>
    <w:rsid w:val="00391B2A"/>
    <w:rsid w:val="00394435"/>
    <w:rsid w:val="00395B89"/>
    <w:rsid w:val="003965DB"/>
    <w:rsid w:val="003A0525"/>
    <w:rsid w:val="003A167F"/>
    <w:rsid w:val="003A1D30"/>
    <w:rsid w:val="003A2445"/>
    <w:rsid w:val="003A5059"/>
    <w:rsid w:val="003A718B"/>
    <w:rsid w:val="003A7697"/>
    <w:rsid w:val="003B2C3B"/>
    <w:rsid w:val="003B4035"/>
    <w:rsid w:val="003B5D7A"/>
    <w:rsid w:val="003B77D5"/>
    <w:rsid w:val="003B7ADF"/>
    <w:rsid w:val="003B7F62"/>
    <w:rsid w:val="003C1C9B"/>
    <w:rsid w:val="003C264A"/>
    <w:rsid w:val="003C2A24"/>
    <w:rsid w:val="003C4196"/>
    <w:rsid w:val="003C6E8B"/>
    <w:rsid w:val="003C7E7C"/>
    <w:rsid w:val="003D13E2"/>
    <w:rsid w:val="003D1628"/>
    <w:rsid w:val="003D3B0E"/>
    <w:rsid w:val="003D596E"/>
    <w:rsid w:val="003D620D"/>
    <w:rsid w:val="003D65EA"/>
    <w:rsid w:val="003D7794"/>
    <w:rsid w:val="003E3A78"/>
    <w:rsid w:val="003E56C6"/>
    <w:rsid w:val="003F06D4"/>
    <w:rsid w:val="003F4694"/>
    <w:rsid w:val="003F58CB"/>
    <w:rsid w:val="003F5A05"/>
    <w:rsid w:val="003F6E42"/>
    <w:rsid w:val="003F7118"/>
    <w:rsid w:val="00400A01"/>
    <w:rsid w:val="004017ED"/>
    <w:rsid w:val="00401E07"/>
    <w:rsid w:val="00402B1C"/>
    <w:rsid w:val="004038D6"/>
    <w:rsid w:val="00404AFB"/>
    <w:rsid w:val="00404F67"/>
    <w:rsid w:val="00405D7A"/>
    <w:rsid w:val="004067A5"/>
    <w:rsid w:val="004124FD"/>
    <w:rsid w:val="004140A5"/>
    <w:rsid w:val="004165D3"/>
    <w:rsid w:val="00417600"/>
    <w:rsid w:val="00417694"/>
    <w:rsid w:val="00420DEE"/>
    <w:rsid w:val="004214C1"/>
    <w:rsid w:val="00421526"/>
    <w:rsid w:val="00421F6E"/>
    <w:rsid w:val="00422ED8"/>
    <w:rsid w:val="00422F6A"/>
    <w:rsid w:val="00425267"/>
    <w:rsid w:val="00425293"/>
    <w:rsid w:val="004274E8"/>
    <w:rsid w:val="00430A52"/>
    <w:rsid w:val="00431656"/>
    <w:rsid w:val="004322EB"/>
    <w:rsid w:val="00436E88"/>
    <w:rsid w:val="00437756"/>
    <w:rsid w:val="00442BE7"/>
    <w:rsid w:val="00443CFE"/>
    <w:rsid w:val="00446A56"/>
    <w:rsid w:val="004471AB"/>
    <w:rsid w:val="00451AF2"/>
    <w:rsid w:val="00453699"/>
    <w:rsid w:val="004543DF"/>
    <w:rsid w:val="00454FEC"/>
    <w:rsid w:val="004559B1"/>
    <w:rsid w:val="004559C7"/>
    <w:rsid w:val="004574EB"/>
    <w:rsid w:val="00457BF4"/>
    <w:rsid w:val="00457FD1"/>
    <w:rsid w:val="004604B4"/>
    <w:rsid w:val="00472FAF"/>
    <w:rsid w:val="0047318B"/>
    <w:rsid w:val="00473321"/>
    <w:rsid w:val="0047408A"/>
    <w:rsid w:val="0047560E"/>
    <w:rsid w:val="00484C66"/>
    <w:rsid w:val="004863CF"/>
    <w:rsid w:val="00486D7B"/>
    <w:rsid w:val="00486FBA"/>
    <w:rsid w:val="00490F15"/>
    <w:rsid w:val="00491121"/>
    <w:rsid w:val="00494F1D"/>
    <w:rsid w:val="00495463"/>
    <w:rsid w:val="004967D5"/>
    <w:rsid w:val="004A0DF4"/>
    <w:rsid w:val="004A3CA6"/>
    <w:rsid w:val="004A523E"/>
    <w:rsid w:val="004A749B"/>
    <w:rsid w:val="004B1ADA"/>
    <w:rsid w:val="004B2A2A"/>
    <w:rsid w:val="004B2E2E"/>
    <w:rsid w:val="004B5C8C"/>
    <w:rsid w:val="004C2E50"/>
    <w:rsid w:val="004C5099"/>
    <w:rsid w:val="004C5AE4"/>
    <w:rsid w:val="004C62C1"/>
    <w:rsid w:val="004C7738"/>
    <w:rsid w:val="004D3619"/>
    <w:rsid w:val="004D447E"/>
    <w:rsid w:val="004D6EC5"/>
    <w:rsid w:val="004E0793"/>
    <w:rsid w:val="004E1F3E"/>
    <w:rsid w:val="004E5441"/>
    <w:rsid w:val="004E7EC3"/>
    <w:rsid w:val="004F05AB"/>
    <w:rsid w:val="004F0C34"/>
    <w:rsid w:val="004F1A31"/>
    <w:rsid w:val="004F6822"/>
    <w:rsid w:val="004F6B1D"/>
    <w:rsid w:val="004F6BC5"/>
    <w:rsid w:val="00500BB9"/>
    <w:rsid w:val="00503F9E"/>
    <w:rsid w:val="00505AD3"/>
    <w:rsid w:val="005067A1"/>
    <w:rsid w:val="00506D1F"/>
    <w:rsid w:val="00506FCA"/>
    <w:rsid w:val="00507767"/>
    <w:rsid w:val="00507BAE"/>
    <w:rsid w:val="005126E8"/>
    <w:rsid w:val="00515072"/>
    <w:rsid w:val="0051598D"/>
    <w:rsid w:val="00515AC0"/>
    <w:rsid w:val="00516034"/>
    <w:rsid w:val="005175E8"/>
    <w:rsid w:val="00517E40"/>
    <w:rsid w:val="005203FB"/>
    <w:rsid w:val="005229DA"/>
    <w:rsid w:val="005238EF"/>
    <w:rsid w:val="005247E0"/>
    <w:rsid w:val="00524B8D"/>
    <w:rsid w:val="00524D0F"/>
    <w:rsid w:val="00525339"/>
    <w:rsid w:val="0052586E"/>
    <w:rsid w:val="00527927"/>
    <w:rsid w:val="00527AA6"/>
    <w:rsid w:val="00531B64"/>
    <w:rsid w:val="005320AB"/>
    <w:rsid w:val="005325DE"/>
    <w:rsid w:val="00534AF4"/>
    <w:rsid w:val="00535171"/>
    <w:rsid w:val="00537C15"/>
    <w:rsid w:val="0054130A"/>
    <w:rsid w:val="0054277B"/>
    <w:rsid w:val="00542C38"/>
    <w:rsid w:val="00543632"/>
    <w:rsid w:val="0054597B"/>
    <w:rsid w:val="00551C7C"/>
    <w:rsid w:val="00552478"/>
    <w:rsid w:val="0055322B"/>
    <w:rsid w:val="005537C0"/>
    <w:rsid w:val="00555A60"/>
    <w:rsid w:val="005610A1"/>
    <w:rsid w:val="00561AE4"/>
    <w:rsid w:val="00562132"/>
    <w:rsid w:val="00571082"/>
    <w:rsid w:val="0057142A"/>
    <w:rsid w:val="005721A9"/>
    <w:rsid w:val="00572840"/>
    <w:rsid w:val="005732F2"/>
    <w:rsid w:val="005750EE"/>
    <w:rsid w:val="005769A5"/>
    <w:rsid w:val="0058096D"/>
    <w:rsid w:val="00580DDF"/>
    <w:rsid w:val="00582677"/>
    <w:rsid w:val="0058449A"/>
    <w:rsid w:val="005858FB"/>
    <w:rsid w:val="00587A10"/>
    <w:rsid w:val="005911C7"/>
    <w:rsid w:val="0059434D"/>
    <w:rsid w:val="005946FD"/>
    <w:rsid w:val="00594D32"/>
    <w:rsid w:val="00595127"/>
    <w:rsid w:val="005966B7"/>
    <w:rsid w:val="005A44B2"/>
    <w:rsid w:val="005A620B"/>
    <w:rsid w:val="005A745E"/>
    <w:rsid w:val="005B0B25"/>
    <w:rsid w:val="005B1D9F"/>
    <w:rsid w:val="005B41E9"/>
    <w:rsid w:val="005B55A5"/>
    <w:rsid w:val="005B5CE2"/>
    <w:rsid w:val="005B5D4D"/>
    <w:rsid w:val="005C000C"/>
    <w:rsid w:val="005C4281"/>
    <w:rsid w:val="005C4E4F"/>
    <w:rsid w:val="005C4EDD"/>
    <w:rsid w:val="005D6755"/>
    <w:rsid w:val="005D7C5F"/>
    <w:rsid w:val="005E0E4D"/>
    <w:rsid w:val="005E294B"/>
    <w:rsid w:val="005E4EA0"/>
    <w:rsid w:val="005E6030"/>
    <w:rsid w:val="005F311D"/>
    <w:rsid w:val="005F460D"/>
    <w:rsid w:val="005F4876"/>
    <w:rsid w:val="005F5C6A"/>
    <w:rsid w:val="005F6840"/>
    <w:rsid w:val="005F79F6"/>
    <w:rsid w:val="00600A9A"/>
    <w:rsid w:val="00601D3D"/>
    <w:rsid w:val="00601E5E"/>
    <w:rsid w:val="006035DA"/>
    <w:rsid w:val="00603F3B"/>
    <w:rsid w:val="00607F95"/>
    <w:rsid w:val="00612568"/>
    <w:rsid w:val="00612922"/>
    <w:rsid w:val="006137D0"/>
    <w:rsid w:val="006273E5"/>
    <w:rsid w:val="00631546"/>
    <w:rsid w:val="00635ABF"/>
    <w:rsid w:val="00636ED8"/>
    <w:rsid w:val="00637B46"/>
    <w:rsid w:val="00642D46"/>
    <w:rsid w:val="00644C6E"/>
    <w:rsid w:val="00645C5C"/>
    <w:rsid w:val="006474F1"/>
    <w:rsid w:val="0065028C"/>
    <w:rsid w:val="0065071C"/>
    <w:rsid w:val="00651570"/>
    <w:rsid w:val="00651662"/>
    <w:rsid w:val="00653213"/>
    <w:rsid w:val="0065343A"/>
    <w:rsid w:val="00653684"/>
    <w:rsid w:val="006566E1"/>
    <w:rsid w:val="00656B11"/>
    <w:rsid w:val="0066095D"/>
    <w:rsid w:val="006617F2"/>
    <w:rsid w:val="0066346D"/>
    <w:rsid w:val="0066681D"/>
    <w:rsid w:val="00666956"/>
    <w:rsid w:val="00672214"/>
    <w:rsid w:val="00672909"/>
    <w:rsid w:val="00672917"/>
    <w:rsid w:val="00675C5E"/>
    <w:rsid w:val="00676EDF"/>
    <w:rsid w:val="00680159"/>
    <w:rsid w:val="006813A8"/>
    <w:rsid w:val="00681645"/>
    <w:rsid w:val="006823E1"/>
    <w:rsid w:val="00683125"/>
    <w:rsid w:val="00683A17"/>
    <w:rsid w:val="006869FB"/>
    <w:rsid w:val="00687C34"/>
    <w:rsid w:val="00691ACE"/>
    <w:rsid w:val="00692C02"/>
    <w:rsid w:val="0069301E"/>
    <w:rsid w:val="0069380B"/>
    <w:rsid w:val="00694340"/>
    <w:rsid w:val="00695BF7"/>
    <w:rsid w:val="00696D11"/>
    <w:rsid w:val="006A17D6"/>
    <w:rsid w:val="006A1E3D"/>
    <w:rsid w:val="006A223F"/>
    <w:rsid w:val="006A2CC7"/>
    <w:rsid w:val="006A3970"/>
    <w:rsid w:val="006A45FE"/>
    <w:rsid w:val="006B08C3"/>
    <w:rsid w:val="006B0E6A"/>
    <w:rsid w:val="006B329E"/>
    <w:rsid w:val="006B384B"/>
    <w:rsid w:val="006B5FC4"/>
    <w:rsid w:val="006B6C71"/>
    <w:rsid w:val="006B6E82"/>
    <w:rsid w:val="006B78D0"/>
    <w:rsid w:val="006C0066"/>
    <w:rsid w:val="006C169B"/>
    <w:rsid w:val="006C3B95"/>
    <w:rsid w:val="006C5A6F"/>
    <w:rsid w:val="006D2743"/>
    <w:rsid w:val="006D2972"/>
    <w:rsid w:val="006D30CC"/>
    <w:rsid w:val="006D502A"/>
    <w:rsid w:val="006D5EC5"/>
    <w:rsid w:val="006D7E98"/>
    <w:rsid w:val="006D7F21"/>
    <w:rsid w:val="006E09FB"/>
    <w:rsid w:val="006E76EF"/>
    <w:rsid w:val="006F099F"/>
    <w:rsid w:val="006F0BE8"/>
    <w:rsid w:val="006F0F6E"/>
    <w:rsid w:val="006F17EA"/>
    <w:rsid w:val="006F5C62"/>
    <w:rsid w:val="006F5FC6"/>
    <w:rsid w:val="00700393"/>
    <w:rsid w:val="007034D4"/>
    <w:rsid w:val="00707AFD"/>
    <w:rsid w:val="007129FB"/>
    <w:rsid w:val="007144E1"/>
    <w:rsid w:val="00715DB1"/>
    <w:rsid w:val="007206D8"/>
    <w:rsid w:val="00724FB0"/>
    <w:rsid w:val="00726691"/>
    <w:rsid w:val="00730D05"/>
    <w:rsid w:val="00732827"/>
    <w:rsid w:val="00733351"/>
    <w:rsid w:val="00733FB0"/>
    <w:rsid w:val="007346BD"/>
    <w:rsid w:val="007414CB"/>
    <w:rsid w:val="00744200"/>
    <w:rsid w:val="00744E0A"/>
    <w:rsid w:val="007478B6"/>
    <w:rsid w:val="007518C4"/>
    <w:rsid w:val="00751E6A"/>
    <w:rsid w:val="00752AAE"/>
    <w:rsid w:val="00754645"/>
    <w:rsid w:val="00754D07"/>
    <w:rsid w:val="00755DD5"/>
    <w:rsid w:val="00760CE9"/>
    <w:rsid w:val="007625B7"/>
    <w:rsid w:val="00764F2A"/>
    <w:rsid w:val="0076694D"/>
    <w:rsid w:val="007700B0"/>
    <w:rsid w:val="00773A4A"/>
    <w:rsid w:val="00773A52"/>
    <w:rsid w:val="00773BFE"/>
    <w:rsid w:val="00774D35"/>
    <w:rsid w:val="0077755A"/>
    <w:rsid w:val="00781A79"/>
    <w:rsid w:val="00784CB1"/>
    <w:rsid w:val="007947B9"/>
    <w:rsid w:val="00796F70"/>
    <w:rsid w:val="007975A1"/>
    <w:rsid w:val="007A0BBB"/>
    <w:rsid w:val="007A1A12"/>
    <w:rsid w:val="007A285F"/>
    <w:rsid w:val="007A4116"/>
    <w:rsid w:val="007A4354"/>
    <w:rsid w:val="007A4BCF"/>
    <w:rsid w:val="007A6C88"/>
    <w:rsid w:val="007A71BB"/>
    <w:rsid w:val="007B3E57"/>
    <w:rsid w:val="007B3EEE"/>
    <w:rsid w:val="007B6330"/>
    <w:rsid w:val="007C2A9B"/>
    <w:rsid w:val="007C39BE"/>
    <w:rsid w:val="007C659A"/>
    <w:rsid w:val="007C6FB1"/>
    <w:rsid w:val="007D1BF5"/>
    <w:rsid w:val="007D1DBD"/>
    <w:rsid w:val="007D2DA8"/>
    <w:rsid w:val="007D2F44"/>
    <w:rsid w:val="007D768C"/>
    <w:rsid w:val="007E1BF6"/>
    <w:rsid w:val="007E291B"/>
    <w:rsid w:val="007E4903"/>
    <w:rsid w:val="007E6DD7"/>
    <w:rsid w:val="007E7571"/>
    <w:rsid w:val="007F0053"/>
    <w:rsid w:val="007F0D46"/>
    <w:rsid w:val="007F6821"/>
    <w:rsid w:val="00804CB2"/>
    <w:rsid w:val="00805548"/>
    <w:rsid w:val="0080612D"/>
    <w:rsid w:val="00807683"/>
    <w:rsid w:val="00810257"/>
    <w:rsid w:val="008123F9"/>
    <w:rsid w:val="00813301"/>
    <w:rsid w:val="0081605D"/>
    <w:rsid w:val="00816D46"/>
    <w:rsid w:val="00817D76"/>
    <w:rsid w:val="00820692"/>
    <w:rsid w:val="008210A2"/>
    <w:rsid w:val="008214D3"/>
    <w:rsid w:val="00821792"/>
    <w:rsid w:val="00821BA4"/>
    <w:rsid w:val="00822513"/>
    <w:rsid w:val="008248DA"/>
    <w:rsid w:val="00824C9F"/>
    <w:rsid w:val="008317AB"/>
    <w:rsid w:val="008347ED"/>
    <w:rsid w:val="008410DD"/>
    <w:rsid w:val="008422B5"/>
    <w:rsid w:val="008465D9"/>
    <w:rsid w:val="00846C5B"/>
    <w:rsid w:val="00854D2C"/>
    <w:rsid w:val="00855334"/>
    <w:rsid w:val="00857BB2"/>
    <w:rsid w:val="008632D4"/>
    <w:rsid w:val="00866322"/>
    <w:rsid w:val="00876410"/>
    <w:rsid w:val="008844D7"/>
    <w:rsid w:val="00884DAE"/>
    <w:rsid w:val="00885506"/>
    <w:rsid w:val="008857C6"/>
    <w:rsid w:val="00885E53"/>
    <w:rsid w:val="00890069"/>
    <w:rsid w:val="00892B7B"/>
    <w:rsid w:val="0089720C"/>
    <w:rsid w:val="00897BF9"/>
    <w:rsid w:val="008A05A0"/>
    <w:rsid w:val="008A2E83"/>
    <w:rsid w:val="008A4C54"/>
    <w:rsid w:val="008A6B5F"/>
    <w:rsid w:val="008B2477"/>
    <w:rsid w:val="008B3560"/>
    <w:rsid w:val="008B35FA"/>
    <w:rsid w:val="008B4E04"/>
    <w:rsid w:val="008B6AA3"/>
    <w:rsid w:val="008C04EC"/>
    <w:rsid w:val="008C29D5"/>
    <w:rsid w:val="008C3FEF"/>
    <w:rsid w:val="008C43E2"/>
    <w:rsid w:val="008C5600"/>
    <w:rsid w:val="008D12C1"/>
    <w:rsid w:val="008D215E"/>
    <w:rsid w:val="008D51CB"/>
    <w:rsid w:val="008D79F0"/>
    <w:rsid w:val="008D7A50"/>
    <w:rsid w:val="008E2F9A"/>
    <w:rsid w:val="008E3033"/>
    <w:rsid w:val="008F2D78"/>
    <w:rsid w:val="008F3791"/>
    <w:rsid w:val="008F4931"/>
    <w:rsid w:val="008F4A3D"/>
    <w:rsid w:val="008F55A7"/>
    <w:rsid w:val="008F7847"/>
    <w:rsid w:val="00901454"/>
    <w:rsid w:val="0090493C"/>
    <w:rsid w:val="00904A08"/>
    <w:rsid w:val="009053C0"/>
    <w:rsid w:val="00905511"/>
    <w:rsid w:val="00905CAB"/>
    <w:rsid w:val="00906108"/>
    <w:rsid w:val="009101B7"/>
    <w:rsid w:val="00914CA9"/>
    <w:rsid w:val="009151BB"/>
    <w:rsid w:val="009157E8"/>
    <w:rsid w:val="00915834"/>
    <w:rsid w:val="00916678"/>
    <w:rsid w:val="009167ED"/>
    <w:rsid w:val="00920274"/>
    <w:rsid w:val="00922475"/>
    <w:rsid w:val="00924BEA"/>
    <w:rsid w:val="00926403"/>
    <w:rsid w:val="00926A0B"/>
    <w:rsid w:val="009272D5"/>
    <w:rsid w:val="00927C89"/>
    <w:rsid w:val="00931764"/>
    <w:rsid w:val="009327FB"/>
    <w:rsid w:val="00932D71"/>
    <w:rsid w:val="0093645B"/>
    <w:rsid w:val="00936970"/>
    <w:rsid w:val="00936D80"/>
    <w:rsid w:val="00936E2F"/>
    <w:rsid w:val="00940330"/>
    <w:rsid w:val="00940FEF"/>
    <w:rsid w:val="00941CAB"/>
    <w:rsid w:val="00941E06"/>
    <w:rsid w:val="00942D39"/>
    <w:rsid w:val="00943AB9"/>
    <w:rsid w:val="00944A62"/>
    <w:rsid w:val="009456EC"/>
    <w:rsid w:val="00945D69"/>
    <w:rsid w:val="00951138"/>
    <w:rsid w:val="009522B7"/>
    <w:rsid w:val="00952404"/>
    <w:rsid w:val="00953489"/>
    <w:rsid w:val="009542EE"/>
    <w:rsid w:val="00955968"/>
    <w:rsid w:val="009579A4"/>
    <w:rsid w:val="009579DB"/>
    <w:rsid w:val="00960104"/>
    <w:rsid w:val="00961296"/>
    <w:rsid w:val="009639D2"/>
    <w:rsid w:val="00966BB9"/>
    <w:rsid w:val="0097291C"/>
    <w:rsid w:val="00972E65"/>
    <w:rsid w:val="00975EC5"/>
    <w:rsid w:val="009767E4"/>
    <w:rsid w:val="009811D0"/>
    <w:rsid w:val="00987F7E"/>
    <w:rsid w:val="009911ED"/>
    <w:rsid w:val="0099121B"/>
    <w:rsid w:val="00991672"/>
    <w:rsid w:val="009918C5"/>
    <w:rsid w:val="00991AEC"/>
    <w:rsid w:val="00997362"/>
    <w:rsid w:val="009A0675"/>
    <w:rsid w:val="009A2404"/>
    <w:rsid w:val="009A3528"/>
    <w:rsid w:val="009B5FE5"/>
    <w:rsid w:val="009B6A48"/>
    <w:rsid w:val="009C103B"/>
    <w:rsid w:val="009C1F0E"/>
    <w:rsid w:val="009C2AC0"/>
    <w:rsid w:val="009C2E31"/>
    <w:rsid w:val="009C3767"/>
    <w:rsid w:val="009D08AD"/>
    <w:rsid w:val="009D54B7"/>
    <w:rsid w:val="009D5AE4"/>
    <w:rsid w:val="009D5D47"/>
    <w:rsid w:val="009D69FF"/>
    <w:rsid w:val="009D7FEB"/>
    <w:rsid w:val="009E11EE"/>
    <w:rsid w:val="009E373F"/>
    <w:rsid w:val="009E3E24"/>
    <w:rsid w:val="009E5611"/>
    <w:rsid w:val="009E67B5"/>
    <w:rsid w:val="009F0AF8"/>
    <w:rsid w:val="009F1508"/>
    <w:rsid w:val="00A00083"/>
    <w:rsid w:val="00A004E7"/>
    <w:rsid w:val="00A00EDC"/>
    <w:rsid w:val="00A04562"/>
    <w:rsid w:val="00A04611"/>
    <w:rsid w:val="00A10C47"/>
    <w:rsid w:val="00A12647"/>
    <w:rsid w:val="00A1327E"/>
    <w:rsid w:val="00A14FA0"/>
    <w:rsid w:val="00A16A93"/>
    <w:rsid w:val="00A171B9"/>
    <w:rsid w:val="00A23631"/>
    <w:rsid w:val="00A241E1"/>
    <w:rsid w:val="00A24AA0"/>
    <w:rsid w:val="00A251BE"/>
    <w:rsid w:val="00A26872"/>
    <w:rsid w:val="00A27E69"/>
    <w:rsid w:val="00A33791"/>
    <w:rsid w:val="00A33B05"/>
    <w:rsid w:val="00A33E2E"/>
    <w:rsid w:val="00A423D1"/>
    <w:rsid w:val="00A43747"/>
    <w:rsid w:val="00A446A4"/>
    <w:rsid w:val="00A45E6D"/>
    <w:rsid w:val="00A4714B"/>
    <w:rsid w:val="00A47366"/>
    <w:rsid w:val="00A555EA"/>
    <w:rsid w:val="00A55615"/>
    <w:rsid w:val="00A56574"/>
    <w:rsid w:val="00A5715C"/>
    <w:rsid w:val="00A57B4E"/>
    <w:rsid w:val="00A60EFA"/>
    <w:rsid w:val="00A61336"/>
    <w:rsid w:val="00A61BF1"/>
    <w:rsid w:val="00A64976"/>
    <w:rsid w:val="00A655FF"/>
    <w:rsid w:val="00A65A83"/>
    <w:rsid w:val="00A66A2D"/>
    <w:rsid w:val="00A66D5F"/>
    <w:rsid w:val="00A70CB3"/>
    <w:rsid w:val="00A73EEE"/>
    <w:rsid w:val="00A80840"/>
    <w:rsid w:val="00A8302F"/>
    <w:rsid w:val="00A86474"/>
    <w:rsid w:val="00A9132E"/>
    <w:rsid w:val="00A96269"/>
    <w:rsid w:val="00AA0E44"/>
    <w:rsid w:val="00AA1136"/>
    <w:rsid w:val="00AA395F"/>
    <w:rsid w:val="00AA44E8"/>
    <w:rsid w:val="00AA7E34"/>
    <w:rsid w:val="00AB0965"/>
    <w:rsid w:val="00AB7125"/>
    <w:rsid w:val="00AC0E47"/>
    <w:rsid w:val="00AC1B32"/>
    <w:rsid w:val="00AC1D1C"/>
    <w:rsid w:val="00AC1E88"/>
    <w:rsid w:val="00AC2138"/>
    <w:rsid w:val="00AC2733"/>
    <w:rsid w:val="00AC297A"/>
    <w:rsid w:val="00AC439C"/>
    <w:rsid w:val="00AC4459"/>
    <w:rsid w:val="00AD0107"/>
    <w:rsid w:val="00AD14D9"/>
    <w:rsid w:val="00AD1B55"/>
    <w:rsid w:val="00AD2B7A"/>
    <w:rsid w:val="00AD2E2E"/>
    <w:rsid w:val="00AD2FFD"/>
    <w:rsid w:val="00AD589E"/>
    <w:rsid w:val="00AD65FB"/>
    <w:rsid w:val="00AE16EE"/>
    <w:rsid w:val="00AE2C08"/>
    <w:rsid w:val="00AE36D8"/>
    <w:rsid w:val="00AE407E"/>
    <w:rsid w:val="00AE4407"/>
    <w:rsid w:val="00AE4E47"/>
    <w:rsid w:val="00AE5076"/>
    <w:rsid w:val="00AE781E"/>
    <w:rsid w:val="00AE7B60"/>
    <w:rsid w:val="00AF2724"/>
    <w:rsid w:val="00AF2A94"/>
    <w:rsid w:val="00AF647C"/>
    <w:rsid w:val="00B01C14"/>
    <w:rsid w:val="00B060FB"/>
    <w:rsid w:val="00B061C3"/>
    <w:rsid w:val="00B06EE6"/>
    <w:rsid w:val="00B116F3"/>
    <w:rsid w:val="00B11EEE"/>
    <w:rsid w:val="00B1325C"/>
    <w:rsid w:val="00B139C3"/>
    <w:rsid w:val="00B20963"/>
    <w:rsid w:val="00B20B7B"/>
    <w:rsid w:val="00B25280"/>
    <w:rsid w:val="00B25556"/>
    <w:rsid w:val="00B264B5"/>
    <w:rsid w:val="00B2724D"/>
    <w:rsid w:val="00B36347"/>
    <w:rsid w:val="00B36BC4"/>
    <w:rsid w:val="00B3788D"/>
    <w:rsid w:val="00B4336D"/>
    <w:rsid w:val="00B4505A"/>
    <w:rsid w:val="00B46670"/>
    <w:rsid w:val="00B466DA"/>
    <w:rsid w:val="00B4775D"/>
    <w:rsid w:val="00B50699"/>
    <w:rsid w:val="00B50B86"/>
    <w:rsid w:val="00B51D53"/>
    <w:rsid w:val="00B526EE"/>
    <w:rsid w:val="00B54215"/>
    <w:rsid w:val="00B612CC"/>
    <w:rsid w:val="00B61DC4"/>
    <w:rsid w:val="00B657B1"/>
    <w:rsid w:val="00B71D50"/>
    <w:rsid w:val="00B73D5C"/>
    <w:rsid w:val="00B75E22"/>
    <w:rsid w:val="00B779EF"/>
    <w:rsid w:val="00B819BE"/>
    <w:rsid w:val="00B83630"/>
    <w:rsid w:val="00B85A40"/>
    <w:rsid w:val="00B906F1"/>
    <w:rsid w:val="00B90E3F"/>
    <w:rsid w:val="00B97C0F"/>
    <w:rsid w:val="00BA10E7"/>
    <w:rsid w:val="00BA634C"/>
    <w:rsid w:val="00BB053D"/>
    <w:rsid w:val="00BB14ED"/>
    <w:rsid w:val="00BB1FCB"/>
    <w:rsid w:val="00BB3012"/>
    <w:rsid w:val="00BB5549"/>
    <w:rsid w:val="00BB6346"/>
    <w:rsid w:val="00BC01BD"/>
    <w:rsid w:val="00BC0581"/>
    <w:rsid w:val="00BC0C27"/>
    <w:rsid w:val="00BC1802"/>
    <w:rsid w:val="00BC218E"/>
    <w:rsid w:val="00BC23C8"/>
    <w:rsid w:val="00BC4397"/>
    <w:rsid w:val="00BC4F68"/>
    <w:rsid w:val="00BC6D84"/>
    <w:rsid w:val="00BD3BC0"/>
    <w:rsid w:val="00BD7114"/>
    <w:rsid w:val="00BD7B95"/>
    <w:rsid w:val="00BD7BAE"/>
    <w:rsid w:val="00BE18EB"/>
    <w:rsid w:val="00BE284B"/>
    <w:rsid w:val="00BE2C0C"/>
    <w:rsid w:val="00BE5AD6"/>
    <w:rsid w:val="00BF1F4A"/>
    <w:rsid w:val="00BF2AD4"/>
    <w:rsid w:val="00BF4EC0"/>
    <w:rsid w:val="00BF643B"/>
    <w:rsid w:val="00BF678D"/>
    <w:rsid w:val="00BF745E"/>
    <w:rsid w:val="00C02446"/>
    <w:rsid w:val="00C025BC"/>
    <w:rsid w:val="00C02A37"/>
    <w:rsid w:val="00C0336D"/>
    <w:rsid w:val="00C04AA7"/>
    <w:rsid w:val="00C050EF"/>
    <w:rsid w:val="00C12302"/>
    <w:rsid w:val="00C1463A"/>
    <w:rsid w:val="00C146BF"/>
    <w:rsid w:val="00C15493"/>
    <w:rsid w:val="00C175AE"/>
    <w:rsid w:val="00C2088D"/>
    <w:rsid w:val="00C20DDC"/>
    <w:rsid w:val="00C30BDE"/>
    <w:rsid w:val="00C3255A"/>
    <w:rsid w:val="00C33D80"/>
    <w:rsid w:val="00C34C61"/>
    <w:rsid w:val="00C363BB"/>
    <w:rsid w:val="00C3676F"/>
    <w:rsid w:val="00C36CA3"/>
    <w:rsid w:val="00C36DC5"/>
    <w:rsid w:val="00C44220"/>
    <w:rsid w:val="00C442BA"/>
    <w:rsid w:val="00C4547C"/>
    <w:rsid w:val="00C4633E"/>
    <w:rsid w:val="00C506BA"/>
    <w:rsid w:val="00C508FB"/>
    <w:rsid w:val="00C5702F"/>
    <w:rsid w:val="00C64216"/>
    <w:rsid w:val="00C70285"/>
    <w:rsid w:val="00C7038B"/>
    <w:rsid w:val="00C704F0"/>
    <w:rsid w:val="00C759BF"/>
    <w:rsid w:val="00C76580"/>
    <w:rsid w:val="00C773A9"/>
    <w:rsid w:val="00C81060"/>
    <w:rsid w:val="00C81D93"/>
    <w:rsid w:val="00C824D4"/>
    <w:rsid w:val="00C82C77"/>
    <w:rsid w:val="00C83695"/>
    <w:rsid w:val="00C83761"/>
    <w:rsid w:val="00C83928"/>
    <w:rsid w:val="00C84BA8"/>
    <w:rsid w:val="00C854E1"/>
    <w:rsid w:val="00C859BD"/>
    <w:rsid w:val="00C86B0B"/>
    <w:rsid w:val="00C87043"/>
    <w:rsid w:val="00C90892"/>
    <w:rsid w:val="00C91C7F"/>
    <w:rsid w:val="00C96CC2"/>
    <w:rsid w:val="00CA01B7"/>
    <w:rsid w:val="00CA0396"/>
    <w:rsid w:val="00CA076E"/>
    <w:rsid w:val="00CA2206"/>
    <w:rsid w:val="00CA2C3B"/>
    <w:rsid w:val="00CA3B84"/>
    <w:rsid w:val="00CA4A27"/>
    <w:rsid w:val="00CA4FBC"/>
    <w:rsid w:val="00CB1292"/>
    <w:rsid w:val="00CB47E3"/>
    <w:rsid w:val="00CB4B08"/>
    <w:rsid w:val="00CB4C39"/>
    <w:rsid w:val="00CB5765"/>
    <w:rsid w:val="00CB5FBD"/>
    <w:rsid w:val="00CB692C"/>
    <w:rsid w:val="00CB6D60"/>
    <w:rsid w:val="00CC12B8"/>
    <w:rsid w:val="00CC1DFC"/>
    <w:rsid w:val="00CC22DA"/>
    <w:rsid w:val="00CC2AAC"/>
    <w:rsid w:val="00CC3BC0"/>
    <w:rsid w:val="00CC4CA4"/>
    <w:rsid w:val="00CD1712"/>
    <w:rsid w:val="00CD1ED2"/>
    <w:rsid w:val="00CD4DCE"/>
    <w:rsid w:val="00CD53E3"/>
    <w:rsid w:val="00CE3456"/>
    <w:rsid w:val="00CE4B86"/>
    <w:rsid w:val="00CE4E2A"/>
    <w:rsid w:val="00CE502A"/>
    <w:rsid w:val="00CE5133"/>
    <w:rsid w:val="00CE68D3"/>
    <w:rsid w:val="00CE77CF"/>
    <w:rsid w:val="00CF36B3"/>
    <w:rsid w:val="00CF45D9"/>
    <w:rsid w:val="00CF4FB8"/>
    <w:rsid w:val="00CF5AFE"/>
    <w:rsid w:val="00CF6B9F"/>
    <w:rsid w:val="00CF7F08"/>
    <w:rsid w:val="00D0265F"/>
    <w:rsid w:val="00D054F1"/>
    <w:rsid w:val="00D060EC"/>
    <w:rsid w:val="00D0773D"/>
    <w:rsid w:val="00D10942"/>
    <w:rsid w:val="00D14346"/>
    <w:rsid w:val="00D14BE6"/>
    <w:rsid w:val="00D16677"/>
    <w:rsid w:val="00D17313"/>
    <w:rsid w:val="00D22B99"/>
    <w:rsid w:val="00D24EF3"/>
    <w:rsid w:val="00D3299C"/>
    <w:rsid w:val="00D34A20"/>
    <w:rsid w:val="00D35305"/>
    <w:rsid w:val="00D3659F"/>
    <w:rsid w:val="00D433C2"/>
    <w:rsid w:val="00D43FBD"/>
    <w:rsid w:val="00D44192"/>
    <w:rsid w:val="00D441F2"/>
    <w:rsid w:val="00D512C2"/>
    <w:rsid w:val="00D55AB4"/>
    <w:rsid w:val="00D5738F"/>
    <w:rsid w:val="00D6155D"/>
    <w:rsid w:val="00D62093"/>
    <w:rsid w:val="00D62C7F"/>
    <w:rsid w:val="00D62F45"/>
    <w:rsid w:val="00D63319"/>
    <w:rsid w:val="00D657AE"/>
    <w:rsid w:val="00D668D6"/>
    <w:rsid w:val="00D71005"/>
    <w:rsid w:val="00D715F9"/>
    <w:rsid w:val="00D766B9"/>
    <w:rsid w:val="00D776AE"/>
    <w:rsid w:val="00D81123"/>
    <w:rsid w:val="00D8155D"/>
    <w:rsid w:val="00D84B1B"/>
    <w:rsid w:val="00D84B20"/>
    <w:rsid w:val="00D860C1"/>
    <w:rsid w:val="00D8624A"/>
    <w:rsid w:val="00D90555"/>
    <w:rsid w:val="00D91D22"/>
    <w:rsid w:val="00D93896"/>
    <w:rsid w:val="00D977AC"/>
    <w:rsid w:val="00DA3FE9"/>
    <w:rsid w:val="00DA4A8F"/>
    <w:rsid w:val="00DA5BDD"/>
    <w:rsid w:val="00DA62BF"/>
    <w:rsid w:val="00DB07B7"/>
    <w:rsid w:val="00DB1D5D"/>
    <w:rsid w:val="00DB2A67"/>
    <w:rsid w:val="00DB2C0B"/>
    <w:rsid w:val="00DB577B"/>
    <w:rsid w:val="00DB5FAF"/>
    <w:rsid w:val="00DB6F81"/>
    <w:rsid w:val="00DB7436"/>
    <w:rsid w:val="00DB7A07"/>
    <w:rsid w:val="00DC084D"/>
    <w:rsid w:val="00DC319D"/>
    <w:rsid w:val="00DC3CF9"/>
    <w:rsid w:val="00DC4C76"/>
    <w:rsid w:val="00DC6829"/>
    <w:rsid w:val="00DD09D3"/>
    <w:rsid w:val="00DD0B91"/>
    <w:rsid w:val="00DD1E6E"/>
    <w:rsid w:val="00DD4981"/>
    <w:rsid w:val="00DE0507"/>
    <w:rsid w:val="00DE143D"/>
    <w:rsid w:val="00DE2611"/>
    <w:rsid w:val="00DE3D73"/>
    <w:rsid w:val="00DE5A76"/>
    <w:rsid w:val="00DE6831"/>
    <w:rsid w:val="00DF00B0"/>
    <w:rsid w:val="00DF02D0"/>
    <w:rsid w:val="00DF078F"/>
    <w:rsid w:val="00DF1E43"/>
    <w:rsid w:val="00DF56B3"/>
    <w:rsid w:val="00DF6160"/>
    <w:rsid w:val="00DF6DEC"/>
    <w:rsid w:val="00DF6E6A"/>
    <w:rsid w:val="00DF7A56"/>
    <w:rsid w:val="00E02355"/>
    <w:rsid w:val="00E04BB8"/>
    <w:rsid w:val="00E06EAA"/>
    <w:rsid w:val="00E078D5"/>
    <w:rsid w:val="00E1158C"/>
    <w:rsid w:val="00E12F3E"/>
    <w:rsid w:val="00E13FEB"/>
    <w:rsid w:val="00E17061"/>
    <w:rsid w:val="00E21A2A"/>
    <w:rsid w:val="00E22F37"/>
    <w:rsid w:val="00E312AC"/>
    <w:rsid w:val="00E31A8F"/>
    <w:rsid w:val="00E33C49"/>
    <w:rsid w:val="00E3530D"/>
    <w:rsid w:val="00E353ED"/>
    <w:rsid w:val="00E357AB"/>
    <w:rsid w:val="00E35E5C"/>
    <w:rsid w:val="00E36D04"/>
    <w:rsid w:val="00E37C1A"/>
    <w:rsid w:val="00E42896"/>
    <w:rsid w:val="00E42931"/>
    <w:rsid w:val="00E47ACF"/>
    <w:rsid w:val="00E50581"/>
    <w:rsid w:val="00E51B33"/>
    <w:rsid w:val="00E523E3"/>
    <w:rsid w:val="00E52EEA"/>
    <w:rsid w:val="00E54486"/>
    <w:rsid w:val="00E54833"/>
    <w:rsid w:val="00E5695E"/>
    <w:rsid w:val="00E576A6"/>
    <w:rsid w:val="00E61A61"/>
    <w:rsid w:val="00E6320F"/>
    <w:rsid w:val="00E64114"/>
    <w:rsid w:val="00E704D7"/>
    <w:rsid w:val="00E80B77"/>
    <w:rsid w:val="00E80DB6"/>
    <w:rsid w:val="00E80ECA"/>
    <w:rsid w:val="00E81E95"/>
    <w:rsid w:val="00E8328E"/>
    <w:rsid w:val="00E84374"/>
    <w:rsid w:val="00E87996"/>
    <w:rsid w:val="00E95248"/>
    <w:rsid w:val="00E9578E"/>
    <w:rsid w:val="00E963B5"/>
    <w:rsid w:val="00EA03E3"/>
    <w:rsid w:val="00EA0C69"/>
    <w:rsid w:val="00EA50EE"/>
    <w:rsid w:val="00EB20E8"/>
    <w:rsid w:val="00EB2F86"/>
    <w:rsid w:val="00EB462C"/>
    <w:rsid w:val="00EB6A4A"/>
    <w:rsid w:val="00EC0308"/>
    <w:rsid w:val="00EC0D67"/>
    <w:rsid w:val="00EC1338"/>
    <w:rsid w:val="00EC23B8"/>
    <w:rsid w:val="00EC2AE3"/>
    <w:rsid w:val="00EC3351"/>
    <w:rsid w:val="00EC3CDB"/>
    <w:rsid w:val="00ED00C3"/>
    <w:rsid w:val="00ED1A52"/>
    <w:rsid w:val="00ED4C5D"/>
    <w:rsid w:val="00EE0FD4"/>
    <w:rsid w:val="00EE24FE"/>
    <w:rsid w:val="00EE5BDC"/>
    <w:rsid w:val="00EF1A19"/>
    <w:rsid w:val="00EF60D8"/>
    <w:rsid w:val="00EF6C01"/>
    <w:rsid w:val="00EF762E"/>
    <w:rsid w:val="00F01AA4"/>
    <w:rsid w:val="00F03811"/>
    <w:rsid w:val="00F03F7B"/>
    <w:rsid w:val="00F0469E"/>
    <w:rsid w:val="00F066FB"/>
    <w:rsid w:val="00F0682E"/>
    <w:rsid w:val="00F11314"/>
    <w:rsid w:val="00F118C4"/>
    <w:rsid w:val="00F11DC9"/>
    <w:rsid w:val="00F1372E"/>
    <w:rsid w:val="00F13CA3"/>
    <w:rsid w:val="00F1485B"/>
    <w:rsid w:val="00F15C09"/>
    <w:rsid w:val="00F16D70"/>
    <w:rsid w:val="00F20EE3"/>
    <w:rsid w:val="00F213FC"/>
    <w:rsid w:val="00F219E7"/>
    <w:rsid w:val="00F25E91"/>
    <w:rsid w:val="00F2714C"/>
    <w:rsid w:val="00F279CE"/>
    <w:rsid w:val="00F3002B"/>
    <w:rsid w:val="00F30743"/>
    <w:rsid w:val="00F31408"/>
    <w:rsid w:val="00F31795"/>
    <w:rsid w:val="00F31BE1"/>
    <w:rsid w:val="00F328AE"/>
    <w:rsid w:val="00F3381A"/>
    <w:rsid w:val="00F3459D"/>
    <w:rsid w:val="00F40436"/>
    <w:rsid w:val="00F410A5"/>
    <w:rsid w:val="00F41E0B"/>
    <w:rsid w:val="00F42E11"/>
    <w:rsid w:val="00F43702"/>
    <w:rsid w:val="00F441C0"/>
    <w:rsid w:val="00F451EE"/>
    <w:rsid w:val="00F454A9"/>
    <w:rsid w:val="00F4683F"/>
    <w:rsid w:val="00F47574"/>
    <w:rsid w:val="00F50B6D"/>
    <w:rsid w:val="00F52B3B"/>
    <w:rsid w:val="00F5437A"/>
    <w:rsid w:val="00F54FC9"/>
    <w:rsid w:val="00F6003E"/>
    <w:rsid w:val="00F6160D"/>
    <w:rsid w:val="00F61676"/>
    <w:rsid w:val="00F67FA2"/>
    <w:rsid w:val="00F70092"/>
    <w:rsid w:val="00F72871"/>
    <w:rsid w:val="00F776D0"/>
    <w:rsid w:val="00F80B99"/>
    <w:rsid w:val="00F82B50"/>
    <w:rsid w:val="00F840DC"/>
    <w:rsid w:val="00F9104A"/>
    <w:rsid w:val="00F9153F"/>
    <w:rsid w:val="00F916B6"/>
    <w:rsid w:val="00F95B9D"/>
    <w:rsid w:val="00F973C1"/>
    <w:rsid w:val="00FA0EA6"/>
    <w:rsid w:val="00FA4E6E"/>
    <w:rsid w:val="00FA4F52"/>
    <w:rsid w:val="00FA690D"/>
    <w:rsid w:val="00FB335F"/>
    <w:rsid w:val="00FB4E9F"/>
    <w:rsid w:val="00FB591B"/>
    <w:rsid w:val="00FB72CE"/>
    <w:rsid w:val="00FC35F3"/>
    <w:rsid w:val="00FC37F9"/>
    <w:rsid w:val="00FC4FDB"/>
    <w:rsid w:val="00FC5C5A"/>
    <w:rsid w:val="00FC71C5"/>
    <w:rsid w:val="00FD1542"/>
    <w:rsid w:val="00FD2429"/>
    <w:rsid w:val="00FE4D34"/>
    <w:rsid w:val="00FF09E1"/>
    <w:rsid w:val="00FF1730"/>
    <w:rsid w:val="00FF3622"/>
    <w:rsid w:val="00FF65B9"/>
    <w:rsid w:val="00FF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B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11D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811D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811D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811D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811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B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11D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811D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811D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811D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81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5-26T06:24:00Z</dcterms:created>
  <dcterms:modified xsi:type="dcterms:W3CDTF">2026-05-26T06:25:00Z</dcterms:modified>
</cp:coreProperties>
</file>